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7FCDF" w14:textId="0FB84E2C" w:rsidR="00B572AC" w:rsidRPr="00D931F4" w:rsidRDefault="00605DCC" w:rsidP="00B572AC">
      <w:pPr>
        <w:adjustRightInd w:val="0"/>
        <w:snapToGrid w:val="0"/>
        <w:jc w:val="both"/>
        <w:rPr>
          <w:rFonts w:hint="eastAsia"/>
        </w:rPr>
      </w:pPr>
      <w:r w:rsidRPr="00605DCC">
        <w:rPr>
          <w:rFonts w:ascii="Times New Roman" w:hAnsi="Times New Roman" w:cs="Times New Roman" w:hint="eastAsia"/>
          <w:b/>
          <w:bCs/>
          <w:sz w:val="28"/>
          <w:szCs w:val="28"/>
        </w:rPr>
        <w:t>Discovery</w:t>
      </w:r>
      <w:r w:rsidRPr="00605DC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605DCC">
        <w:rPr>
          <w:rFonts w:ascii="Times New Roman" w:hAnsi="Times New Roman" w:cs="Times New Roman" w:hint="eastAsia"/>
          <w:b/>
          <w:bCs/>
          <w:sz w:val="28"/>
          <w:szCs w:val="28"/>
        </w:rPr>
        <w:t>of n</w:t>
      </w:r>
      <w:r w:rsidRPr="00605DCC">
        <w:rPr>
          <w:rFonts w:ascii="Times New Roman" w:hAnsi="Times New Roman" w:cs="Times New Roman"/>
          <w:b/>
          <w:bCs/>
          <w:sz w:val="28"/>
          <w:szCs w:val="28"/>
        </w:rPr>
        <w:t xml:space="preserve">atural apigenin analogues as </w:t>
      </w:r>
      <w:r w:rsidRPr="00605DCC">
        <w:rPr>
          <w:rFonts w:ascii="Times New Roman" w:hAnsi="Times New Roman" w:cs="Times New Roman" w:hint="eastAsia"/>
          <w:b/>
          <w:bCs/>
          <w:sz w:val="28"/>
          <w:szCs w:val="28"/>
        </w:rPr>
        <w:t>l</w:t>
      </w:r>
      <w:r w:rsidRPr="00605DCC">
        <w:rPr>
          <w:rFonts w:ascii="Times New Roman" w:hAnsi="Times New Roman" w:cs="Times New Roman"/>
          <w:b/>
          <w:bCs/>
          <w:sz w:val="28"/>
          <w:szCs w:val="28"/>
        </w:rPr>
        <w:t>ysine-specific demethylase 1 inhibitors</w:t>
      </w:r>
      <w:r w:rsidRPr="00605DC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against tumoral testicular germ cells</w:t>
      </w:r>
      <w:r w:rsidR="00B572AC" w:rsidRPr="00605DCC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B572AC" w:rsidRPr="00D931F4">
        <w:rPr>
          <w:rFonts w:hint="eastAsia"/>
        </w:rPr>
        <w:t xml:space="preserve">      </w:t>
      </w:r>
    </w:p>
    <w:p w14:paraId="4B8CEF59" w14:textId="77777777" w:rsidR="00B572AC" w:rsidRPr="00D931F4" w:rsidRDefault="00B572AC" w:rsidP="00B572AC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sz w:val="24"/>
        </w:rPr>
      </w:pPr>
      <w:r w:rsidRPr="00D931F4">
        <w:rPr>
          <w:rFonts w:ascii="Times New Roman" w:hAnsi="Times New Roman" w:cs="Times New Roman" w:hint="eastAsia"/>
          <w:sz w:val="24"/>
        </w:rPr>
        <w:t>Li-Wei Sun</w:t>
      </w:r>
      <w:r w:rsidRPr="00D931F4"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vertAlign w:val="superscript"/>
        </w:rPr>
        <w:t>*</w:t>
      </w:r>
      <w:r w:rsidRPr="00D931F4">
        <w:rPr>
          <w:rFonts w:ascii="Times New Roman" w:hAnsi="Times New Roman" w:cs="Times New Roman" w:hint="eastAsia"/>
          <w:sz w:val="24"/>
        </w:rPr>
        <w:t>, Meng Zhang</w:t>
      </w:r>
      <w:r w:rsidRPr="00D931F4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D931F4">
        <w:rPr>
          <w:rFonts w:ascii="Times New Roman" w:hAnsi="Times New Roman" w:cs="Times New Roman" w:hint="eastAsia"/>
          <w:sz w:val="24"/>
        </w:rPr>
        <w:t>, Cai-Fang Li</w:t>
      </w:r>
      <w:r w:rsidRPr="00D931F4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D931F4">
        <w:rPr>
          <w:rFonts w:ascii="Times New Roman" w:hAnsi="Times New Roman" w:cs="Times New Roman" w:hint="eastAsia"/>
          <w:sz w:val="24"/>
        </w:rPr>
        <w:t>, Cong Wang</w:t>
      </w:r>
      <w:r w:rsidRPr="00D931F4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D931F4">
        <w:rPr>
          <w:rFonts w:ascii="Times New Roman" w:hAnsi="Times New Roman" w:cs="Times New Roman" w:hint="eastAsia"/>
          <w:sz w:val="24"/>
        </w:rPr>
        <w:t>, Yang Li</w:t>
      </w:r>
      <w:r w:rsidRPr="00D931F4">
        <w:rPr>
          <w:rFonts w:ascii="Times New Roman" w:hAnsi="Times New Roman" w:cs="Times New Roman" w:hint="eastAsia"/>
          <w:sz w:val="24"/>
          <w:vertAlign w:val="superscript"/>
        </w:rPr>
        <w:t>1</w:t>
      </w:r>
    </w:p>
    <w:p w14:paraId="78C6F861" w14:textId="77777777" w:rsidR="00B572AC" w:rsidRPr="00D931F4" w:rsidRDefault="00B572AC" w:rsidP="00B572AC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sz w:val="24"/>
        </w:rPr>
      </w:pPr>
      <w:r w:rsidRPr="00D931F4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D931F4">
        <w:rPr>
          <w:rFonts w:ascii="Times New Roman" w:hAnsi="Times New Roman" w:cs="Times New Roman" w:hint="eastAsia"/>
          <w:sz w:val="24"/>
        </w:rPr>
        <w:t>Xinxiang Central Hospital, The Fourth Clinical College of Henan Medical University, Xinxiang 453000, China</w:t>
      </w:r>
    </w:p>
    <w:p w14:paraId="4769EADB" w14:textId="04339348" w:rsidR="001C0B65" w:rsidRDefault="00B572AC" w:rsidP="00B572AC">
      <w:pPr>
        <w:jc w:val="both"/>
        <w:rPr>
          <w:rFonts w:hint="eastAsia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*</w:t>
      </w:r>
      <w:r w:rsidRPr="00D931F4">
        <w:rPr>
          <w:rFonts w:ascii="Times New Roman" w:hAnsi="Times New Roman" w:cs="Times New Roman" w:hint="eastAsia"/>
          <w:sz w:val="24"/>
        </w:rPr>
        <w:t xml:space="preserve">Corresponding author: </w:t>
      </w:r>
      <w:hyperlink r:id="rId6" w:history="1">
        <w:r w:rsidRPr="00D931F4">
          <w:rPr>
            <w:rFonts w:ascii="Times New Roman" w:hAnsi="Times New Roman" w:cs="Times New Roman" w:hint="eastAsia"/>
            <w:sz w:val="24"/>
          </w:rPr>
          <w:t>xxszxyyslw@outlook.com</w:t>
        </w:r>
      </w:hyperlink>
      <w:r w:rsidRPr="00D931F4">
        <w:rPr>
          <w:rFonts w:ascii="Times New Roman" w:hAnsi="Times New Roman" w:cs="Times New Roman" w:hint="eastAsia"/>
          <w:sz w:val="24"/>
        </w:rPr>
        <w:t xml:space="preserve"> (Li-Wei Sun)</w:t>
      </w:r>
    </w:p>
    <w:p w14:paraId="6D408EF1" w14:textId="7E9B3FA2" w:rsidR="005C7EF5" w:rsidRPr="005C7EF5" w:rsidRDefault="00E92EEC" w:rsidP="0055013C">
      <w:pPr>
        <w:jc w:val="center"/>
        <w:rPr>
          <w:rFonts w:hint="eastAsia"/>
        </w:rPr>
      </w:pPr>
      <w:bookmarkStart w:id="0" w:name="_Hlk215589283"/>
      <w:r w:rsidRPr="00E92EEC">
        <w:drawing>
          <wp:inline distT="0" distB="0" distL="0" distR="0" wp14:anchorId="75B51AD9" wp14:editId="1495BBED">
            <wp:extent cx="5060984" cy="3348195"/>
            <wp:effectExtent l="0" t="0" r="0" b="0"/>
            <wp:docPr id="13890506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3622" cy="334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92EEC">
        <w:t xml:space="preserve"> </w:t>
      </w:r>
      <w:r w:rsidR="005C7EF5" w:rsidRPr="005C7EF5">
        <w:rPr>
          <w:rFonts w:ascii="Times New Roman" w:hAnsi="Times New Roman" w:cs="Times New Roman"/>
          <w:b/>
          <w:bCs/>
          <w:sz w:val="24"/>
        </w:rPr>
        <w:t>Fig. S1</w:t>
      </w:r>
      <w:r w:rsidR="005C7EF5" w:rsidRPr="005C7EF5">
        <w:rPr>
          <w:rFonts w:ascii="Times New Roman" w:hAnsi="Times New Roman" w:cs="Times New Roman"/>
          <w:sz w:val="24"/>
        </w:rPr>
        <w:t xml:space="preserve">. The discovery strategy of </w:t>
      </w:r>
      <w:r w:rsidR="005C7EF5" w:rsidRPr="005C7EF5">
        <w:rPr>
          <w:rFonts w:ascii="Times New Roman" w:hAnsi="Times New Roman" w:cs="Times New Roman" w:hint="eastAsia"/>
          <w:sz w:val="24"/>
        </w:rPr>
        <w:t xml:space="preserve">natural </w:t>
      </w:r>
      <w:r w:rsidR="005C7EF5" w:rsidRPr="005C7EF5">
        <w:rPr>
          <w:rFonts w:ascii="Times New Roman" w:hAnsi="Times New Roman" w:cs="Times New Roman"/>
          <w:sz w:val="24"/>
        </w:rPr>
        <w:t>apigenin analogues as LSD1 inhibitors</w:t>
      </w:r>
      <w:bookmarkEnd w:id="0"/>
    </w:p>
    <w:p w14:paraId="26C91B94" w14:textId="1A3FCB19" w:rsidR="008F5999" w:rsidRPr="00971204" w:rsidRDefault="008F5999" w:rsidP="00971204">
      <w:pPr>
        <w:jc w:val="both"/>
        <w:rPr>
          <w:rFonts w:hint="eastAsia"/>
        </w:rPr>
      </w:pPr>
    </w:p>
    <w:sectPr w:rsidR="008F5999" w:rsidRPr="00971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BB9EE0" w14:textId="77777777" w:rsidR="00637496" w:rsidRDefault="00637496" w:rsidP="008F599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0BE823B" w14:textId="77777777" w:rsidR="00637496" w:rsidRDefault="00637496" w:rsidP="008F599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CE598A" w14:textId="77777777" w:rsidR="00637496" w:rsidRDefault="00637496" w:rsidP="008F599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7B50A5" w14:textId="77777777" w:rsidR="00637496" w:rsidRDefault="00637496" w:rsidP="008F599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6AD"/>
    <w:rsid w:val="00095E2C"/>
    <w:rsid w:val="00104D63"/>
    <w:rsid w:val="00134DC1"/>
    <w:rsid w:val="00170901"/>
    <w:rsid w:val="001C0B65"/>
    <w:rsid w:val="001C65C3"/>
    <w:rsid w:val="001D5517"/>
    <w:rsid w:val="00217953"/>
    <w:rsid w:val="00252A59"/>
    <w:rsid w:val="002A5F6F"/>
    <w:rsid w:val="0032510A"/>
    <w:rsid w:val="003B0A90"/>
    <w:rsid w:val="003C5AB0"/>
    <w:rsid w:val="0055013C"/>
    <w:rsid w:val="005761E6"/>
    <w:rsid w:val="005C7EF5"/>
    <w:rsid w:val="005D1C34"/>
    <w:rsid w:val="00605DCC"/>
    <w:rsid w:val="00637496"/>
    <w:rsid w:val="006D189F"/>
    <w:rsid w:val="008F5999"/>
    <w:rsid w:val="009346D5"/>
    <w:rsid w:val="00971204"/>
    <w:rsid w:val="009926EA"/>
    <w:rsid w:val="00997F3B"/>
    <w:rsid w:val="009E47CB"/>
    <w:rsid w:val="009E6876"/>
    <w:rsid w:val="00A500DC"/>
    <w:rsid w:val="00A53E9B"/>
    <w:rsid w:val="00AB61C8"/>
    <w:rsid w:val="00B572AC"/>
    <w:rsid w:val="00B72856"/>
    <w:rsid w:val="00BE2288"/>
    <w:rsid w:val="00CB5BC1"/>
    <w:rsid w:val="00D73A70"/>
    <w:rsid w:val="00DA054F"/>
    <w:rsid w:val="00DC4AD1"/>
    <w:rsid w:val="00E55118"/>
    <w:rsid w:val="00E92EEC"/>
    <w:rsid w:val="00EB19CA"/>
    <w:rsid w:val="00ED46AD"/>
    <w:rsid w:val="00F85E7B"/>
    <w:rsid w:val="00FC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BC70F0"/>
  <w15:chartTrackingRefBased/>
  <w15:docId w15:val="{B1501647-C630-4469-AA50-94E05CB4C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D46A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46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46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46A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46A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46A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46A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46A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46A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46A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46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46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46A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46A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46A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46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46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46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46A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4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46A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46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46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46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46A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46A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46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46A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46A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F59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F59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F59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F59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xszzyyslw@outlook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6</Words>
  <Characters>376</Characters>
  <Application>Microsoft Office Word</Application>
  <DocSecurity>0</DocSecurity>
  <Lines>8</Lines>
  <Paragraphs>5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un fu</dc:creator>
  <cp:keywords/>
  <dc:description/>
  <cp:lastModifiedBy>dongjun fu</cp:lastModifiedBy>
  <cp:revision>453</cp:revision>
  <dcterms:created xsi:type="dcterms:W3CDTF">2025-12-01T09:16:00Z</dcterms:created>
  <dcterms:modified xsi:type="dcterms:W3CDTF">2026-01-25T17:11:00Z</dcterms:modified>
</cp:coreProperties>
</file>